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31" w:type="pct"/>
        <w:jc w:val="center"/>
        <w:tblLayout w:type="fixed"/>
        <w:tblLook w:val="04A0" w:firstRow="1" w:lastRow="0" w:firstColumn="1" w:lastColumn="0" w:noHBand="0" w:noVBand="1"/>
      </w:tblPr>
      <w:tblGrid>
        <w:gridCol w:w="1122"/>
        <w:gridCol w:w="1246"/>
        <w:gridCol w:w="1125"/>
        <w:gridCol w:w="1043"/>
        <w:gridCol w:w="1451"/>
        <w:gridCol w:w="1159"/>
        <w:gridCol w:w="831"/>
        <w:gridCol w:w="924"/>
      </w:tblGrid>
      <w:tr w:rsidR="00450AE6" w:rsidRPr="00FD1A63" w:rsidTr="00EC69CB">
        <w:trPr>
          <w:trHeight w:val="376"/>
          <w:jc w:val="center"/>
        </w:trPr>
        <w:tc>
          <w:tcPr>
            <w:tcW w:w="5000" w:type="pct"/>
            <w:gridSpan w:val="8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450AE6" w:rsidRPr="00FD1A63" w:rsidRDefault="00450AE6" w:rsidP="00EC69CB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bookmarkStart w:id="0" w:name="_GoBack"/>
            <w:bookmarkEnd w:id="0"/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 xml:space="preserve">Supplementary </w:t>
            </w:r>
            <w:r w:rsidR="00F267A0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Table</w:t>
            </w:r>
            <w:r w:rsidR="00D936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 xml:space="preserve"> </w:t>
            </w: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1. 10-year breast cancer predict</w:t>
            </w:r>
            <w:r w:rsidR="00F267A0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 xml:space="preserve">ed and observed survival, </w:t>
            </w: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Auckland and Waikato data</w:t>
            </w:r>
            <w:r w:rsidR="00F267A0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bases</w:t>
            </w:r>
          </w:p>
        </w:tc>
      </w:tr>
      <w:tr w:rsidR="00450AE6" w:rsidRPr="00FD1A63" w:rsidTr="00AB71B0">
        <w:trPr>
          <w:trHeight w:val="376"/>
          <w:jc w:val="center"/>
        </w:trPr>
        <w:tc>
          <w:tcPr>
            <w:tcW w:w="6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Regions</w:t>
            </w:r>
          </w:p>
        </w:tc>
        <w:tc>
          <w:tcPr>
            <w:tcW w:w="70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Groups, based on predicted survival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Number of patients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Number of deaths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 xml:space="preserve">Predicted  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Observed</w:t>
            </w:r>
          </w:p>
        </w:tc>
      </w:tr>
      <w:tr w:rsidR="00450AE6" w:rsidRPr="00FD1A63" w:rsidTr="00AB71B0">
        <w:trPr>
          <w:trHeight w:val="580"/>
          <w:jc w:val="center"/>
        </w:trPr>
        <w:tc>
          <w:tcPr>
            <w:tcW w:w="63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70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63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Survival (mean)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Surviva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Lower limit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Upper limit</w:t>
            </w:r>
          </w:p>
        </w:tc>
      </w:tr>
      <w:tr w:rsidR="00450AE6" w:rsidRPr="00FD1A63" w:rsidTr="00AB71B0">
        <w:trPr>
          <w:trHeight w:val="68"/>
          <w:jc w:val="center"/>
        </w:trPr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Auckland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 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 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 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 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 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 </w:t>
            </w:r>
          </w:p>
        </w:tc>
      </w:tr>
      <w:tr w:rsidR="00450AE6" w:rsidRPr="00FD1A63" w:rsidTr="00AB71B0">
        <w:trPr>
          <w:trHeight w:val="290"/>
          <w:jc w:val="center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AE6" w:rsidRPr="00FD1A63" w:rsidRDefault="00450AE6" w:rsidP="00EC69CB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0.0-0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7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4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20</w:t>
            </w:r>
          </w:p>
        </w:tc>
      </w:tr>
      <w:tr w:rsidR="00450AE6" w:rsidRPr="00FD1A63" w:rsidTr="00AB71B0">
        <w:trPr>
          <w:trHeight w:val="290"/>
          <w:jc w:val="center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0.1-0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7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4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15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2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37</w:t>
            </w:r>
          </w:p>
        </w:tc>
      </w:tr>
      <w:tr w:rsidR="00450AE6" w:rsidRPr="00FD1A63" w:rsidTr="00AB71B0">
        <w:trPr>
          <w:trHeight w:val="290"/>
          <w:jc w:val="center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0.2-0.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10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4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26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3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2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49</w:t>
            </w:r>
          </w:p>
        </w:tc>
      </w:tr>
      <w:tr w:rsidR="00450AE6" w:rsidRPr="00FD1A63" w:rsidTr="00AB71B0">
        <w:trPr>
          <w:trHeight w:val="290"/>
          <w:jc w:val="center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0.3-0.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12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4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35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4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3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55</w:t>
            </w:r>
          </w:p>
        </w:tc>
      </w:tr>
      <w:tr w:rsidR="00450AE6" w:rsidRPr="00FD1A63" w:rsidTr="00AB71B0">
        <w:trPr>
          <w:trHeight w:val="290"/>
          <w:jc w:val="center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0.4-0.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19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6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45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5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4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60</w:t>
            </w:r>
          </w:p>
        </w:tc>
      </w:tr>
      <w:tr w:rsidR="00450AE6" w:rsidRPr="00FD1A63" w:rsidTr="00AB71B0">
        <w:trPr>
          <w:trHeight w:val="290"/>
          <w:jc w:val="center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0.5-0.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31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8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55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6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5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69</w:t>
            </w:r>
          </w:p>
        </w:tc>
      </w:tr>
      <w:tr w:rsidR="00450AE6" w:rsidRPr="00FD1A63" w:rsidTr="00AB71B0">
        <w:trPr>
          <w:trHeight w:val="290"/>
          <w:jc w:val="center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0.6-0.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43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9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66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6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5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70</w:t>
            </w:r>
          </w:p>
        </w:tc>
      </w:tr>
      <w:tr w:rsidR="00450AE6" w:rsidRPr="00FD1A63" w:rsidTr="00AB71B0">
        <w:trPr>
          <w:trHeight w:val="290"/>
          <w:jc w:val="center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0.7-0.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78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11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75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7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7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82</w:t>
            </w:r>
          </w:p>
        </w:tc>
      </w:tr>
      <w:tr w:rsidR="00450AE6" w:rsidRPr="00FD1A63" w:rsidTr="00AB71B0">
        <w:trPr>
          <w:trHeight w:val="290"/>
          <w:jc w:val="center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0.8-0.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165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16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86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8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8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86</w:t>
            </w:r>
          </w:p>
        </w:tc>
      </w:tr>
      <w:tr w:rsidR="00450AE6" w:rsidRPr="00FD1A63" w:rsidTr="00AB71B0">
        <w:trPr>
          <w:trHeight w:val="290"/>
          <w:jc w:val="center"/>
        </w:trPr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0.9-1.0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541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128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96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9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9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96</w:t>
            </w:r>
          </w:p>
        </w:tc>
      </w:tr>
      <w:tr w:rsidR="00450AE6" w:rsidRPr="00FD1A63" w:rsidTr="00AB71B0">
        <w:trPr>
          <w:trHeight w:val="71"/>
          <w:jc w:val="center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AE6" w:rsidRPr="00FD1A63" w:rsidRDefault="00450AE6" w:rsidP="00EC69CB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Waikato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1"/>
                <w:szCs w:val="21"/>
                <w:lang w:val="en-NZ" w:eastAsia="en-NZ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1"/>
                <w:szCs w:val="21"/>
                <w:lang w:val="en-NZ" w:eastAsia="en-NZ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1"/>
                <w:szCs w:val="21"/>
                <w:lang w:val="en-NZ" w:eastAsia="en-NZ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1"/>
                <w:szCs w:val="21"/>
                <w:lang w:val="en-NZ" w:eastAsia="en-NZ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1"/>
                <w:szCs w:val="21"/>
                <w:lang w:val="en-NZ" w:eastAsia="en-NZ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1"/>
                <w:szCs w:val="21"/>
                <w:lang w:val="en-NZ" w:eastAsia="en-NZ"/>
              </w:rPr>
            </w:pPr>
          </w:p>
        </w:tc>
      </w:tr>
      <w:tr w:rsidR="00450AE6" w:rsidRPr="00FD1A63" w:rsidTr="00AB71B0">
        <w:trPr>
          <w:trHeight w:val="290"/>
          <w:jc w:val="center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1"/>
                <w:szCs w:val="21"/>
                <w:lang w:val="en-NZ" w:eastAsia="en-NZ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0.0-0.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4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3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13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1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42</w:t>
            </w:r>
          </w:p>
        </w:tc>
      </w:tr>
      <w:tr w:rsidR="00450AE6" w:rsidRPr="00FD1A63" w:rsidTr="00AB71B0">
        <w:trPr>
          <w:trHeight w:val="290"/>
          <w:jc w:val="center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0.3-0.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2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1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35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2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47</w:t>
            </w:r>
          </w:p>
        </w:tc>
      </w:tr>
      <w:tr w:rsidR="00450AE6" w:rsidRPr="00FD1A63" w:rsidTr="00AB71B0">
        <w:trPr>
          <w:trHeight w:val="290"/>
          <w:jc w:val="center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0.4-0.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4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1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45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5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3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74</w:t>
            </w:r>
          </w:p>
        </w:tc>
      </w:tr>
      <w:tr w:rsidR="00450AE6" w:rsidRPr="00FD1A63" w:rsidTr="00AB71B0">
        <w:trPr>
          <w:trHeight w:val="290"/>
          <w:jc w:val="center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0.5-0.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8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2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55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4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3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61</w:t>
            </w:r>
          </w:p>
        </w:tc>
      </w:tr>
      <w:tr w:rsidR="00450AE6" w:rsidRPr="00FD1A63" w:rsidTr="00AB71B0">
        <w:trPr>
          <w:trHeight w:val="290"/>
          <w:jc w:val="center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0.6-0.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1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3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66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6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5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71</w:t>
            </w:r>
          </w:p>
        </w:tc>
      </w:tr>
      <w:tr w:rsidR="00450AE6" w:rsidRPr="00FD1A63" w:rsidTr="00AB71B0">
        <w:trPr>
          <w:trHeight w:val="290"/>
          <w:jc w:val="center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0.7-0.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20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3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75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7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7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84</w:t>
            </w:r>
          </w:p>
        </w:tc>
      </w:tr>
      <w:tr w:rsidR="00450AE6" w:rsidRPr="00FD1A63" w:rsidTr="00AB71B0">
        <w:trPr>
          <w:trHeight w:val="290"/>
          <w:jc w:val="center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0.8-0.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51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5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85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8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7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87</w:t>
            </w:r>
          </w:p>
        </w:tc>
      </w:tr>
      <w:tr w:rsidR="00450AE6" w:rsidRPr="00FD1A63" w:rsidTr="00AB71B0">
        <w:trPr>
          <w:trHeight w:val="290"/>
          <w:jc w:val="center"/>
        </w:trPr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ind w:firstLineChars="400" w:firstLine="840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0.9-1.0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156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4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96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9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9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AE6" w:rsidRPr="00FD1A63" w:rsidRDefault="00450AE6" w:rsidP="00EC69C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</w:pPr>
            <w:r w:rsidRPr="00FD1A63">
              <w:rPr>
                <w:rFonts w:ascii="Arial Narrow" w:eastAsia="Times New Roman" w:hAnsi="Arial Narrow" w:cs="Calibri"/>
                <w:sz w:val="21"/>
                <w:szCs w:val="21"/>
                <w:lang w:val="en-NZ" w:eastAsia="en-NZ"/>
              </w:rPr>
              <w:t>97</w:t>
            </w:r>
          </w:p>
        </w:tc>
      </w:tr>
    </w:tbl>
    <w:p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006"/>
    <w:rsid w:val="00013387"/>
    <w:rsid w:val="00055D82"/>
    <w:rsid w:val="00093D05"/>
    <w:rsid w:val="000B640D"/>
    <w:rsid w:val="000C2EFD"/>
    <w:rsid w:val="000E2410"/>
    <w:rsid w:val="000E33F4"/>
    <w:rsid w:val="001114E0"/>
    <w:rsid w:val="00154283"/>
    <w:rsid w:val="00161C95"/>
    <w:rsid w:val="001943EE"/>
    <w:rsid w:val="001C2CD4"/>
    <w:rsid w:val="001C4C6E"/>
    <w:rsid w:val="001E38A6"/>
    <w:rsid w:val="001E72FB"/>
    <w:rsid w:val="001F30CB"/>
    <w:rsid w:val="00223235"/>
    <w:rsid w:val="00250CD7"/>
    <w:rsid w:val="00277D15"/>
    <w:rsid w:val="0030005A"/>
    <w:rsid w:val="003110BC"/>
    <w:rsid w:val="00333589"/>
    <w:rsid w:val="00337CD6"/>
    <w:rsid w:val="003619E4"/>
    <w:rsid w:val="00375E3D"/>
    <w:rsid w:val="00385F42"/>
    <w:rsid w:val="003872D4"/>
    <w:rsid w:val="003B1975"/>
    <w:rsid w:val="003B3E0A"/>
    <w:rsid w:val="003B6FD6"/>
    <w:rsid w:val="00401A39"/>
    <w:rsid w:val="00422328"/>
    <w:rsid w:val="00423C13"/>
    <w:rsid w:val="00437711"/>
    <w:rsid w:val="00442847"/>
    <w:rsid w:val="0044505E"/>
    <w:rsid w:val="00450AE6"/>
    <w:rsid w:val="00451B93"/>
    <w:rsid w:val="004622C9"/>
    <w:rsid w:val="004715AC"/>
    <w:rsid w:val="004828C3"/>
    <w:rsid w:val="00483929"/>
    <w:rsid w:val="004A29A0"/>
    <w:rsid w:val="004E54BF"/>
    <w:rsid w:val="00582C84"/>
    <w:rsid w:val="00585F73"/>
    <w:rsid w:val="005869B6"/>
    <w:rsid w:val="005C5006"/>
    <w:rsid w:val="005D1B0D"/>
    <w:rsid w:val="00601ECB"/>
    <w:rsid w:val="00651C48"/>
    <w:rsid w:val="006942C9"/>
    <w:rsid w:val="006D4364"/>
    <w:rsid w:val="00722867"/>
    <w:rsid w:val="00754C13"/>
    <w:rsid w:val="00766378"/>
    <w:rsid w:val="0077160A"/>
    <w:rsid w:val="00772CD7"/>
    <w:rsid w:val="00783302"/>
    <w:rsid w:val="00790C64"/>
    <w:rsid w:val="0079158E"/>
    <w:rsid w:val="007A3457"/>
    <w:rsid w:val="007B69B9"/>
    <w:rsid w:val="007C0783"/>
    <w:rsid w:val="007D6586"/>
    <w:rsid w:val="00821150"/>
    <w:rsid w:val="00825C6C"/>
    <w:rsid w:val="008422EF"/>
    <w:rsid w:val="00855560"/>
    <w:rsid w:val="008635AD"/>
    <w:rsid w:val="00863FDE"/>
    <w:rsid w:val="0088154B"/>
    <w:rsid w:val="00893BA6"/>
    <w:rsid w:val="008A7BD7"/>
    <w:rsid w:val="008B515F"/>
    <w:rsid w:val="008B6521"/>
    <w:rsid w:val="008C253B"/>
    <w:rsid w:val="00911E10"/>
    <w:rsid w:val="00912C94"/>
    <w:rsid w:val="009377C2"/>
    <w:rsid w:val="009408F3"/>
    <w:rsid w:val="00950114"/>
    <w:rsid w:val="00974CCD"/>
    <w:rsid w:val="009853D4"/>
    <w:rsid w:val="00985CE3"/>
    <w:rsid w:val="009951A7"/>
    <w:rsid w:val="009A5C64"/>
    <w:rsid w:val="009B347B"/>
    <w:rsid w:val="009F08E2"/>
    <w:rsid w:val="00A04000"/>
    <w:rsid w:val="00A5281A"/>
    <w:rsid w:val="00A57CEB"/>
    <w:rsid w:val="00A64981"/>
    <w:rsid w:val="00AB560D"/>
    <w:rsid w:val="00AB71B0"/>
    <w:rsid w:val="00AC7E81"/>
    <w:rsid w:val="00AD1808"/>
    <w:rsid w:val="00AD73B8"/>
    <w:rsid w:val="00AE2284"/>
    <w:rsid w:val="00B63D65"/>
    <w:rsid w:val="00B73F28"/>
    <w:rsid w:val="00B770AA"/>
    <w:rsid w:val="00B83E95"/>
    <w:rsid w:val="00B95D5B"/>
    <w:rsid w:val="00B9666C"/>
    <w:rsid w:val="00BB2965"/>
    <w:rsid w:val="00BB5D88"/>
    <w:rsid w:val="00BF2983"/>
    <w:rsid w:val="00CB1715"/>
    <w:rsid w:val="00CB6C3C"/>
    <w:rsid w:val="00CC47F6"/>
    <w:rsid w:val="00CC7641"/>
    <w:rsid w:val="00CD55EA"/>
    <w:rsid w:val="00CF63B2"/>
    <w:rsid w:val="00D008F0"/>
    <w:rsid w:val="00D12FFA"/>
    <w:rsid w:val="00D2740E"/>
    <w:rsid w:val="00D43697"/>
    <w:rsid w:val="00D71DE0"/>
    <w:rsid w:val="00D93663"/>
    <w:rsid w:val="00DC0512"/>
    <w:rsid w:val="00DC4F90"/>
    <w:rsid w:val="00DC58A3"/>
    <w:rsid w:val="00DC6A74"/>
    <w:rsid w:val="00DC7516"/>
    <w:rsid w:val="00DE3F84"/>
    <w:rsid w:val="00DF5A71"/>
    <w:rsid w:val="00E22B8B"/>
    <w:rsid w:val="00EB1EE3"/>
    <w:rsid w:val="00F10237"/>
    <w:rsid w:val="00F142F3"/>
    <w:rsid w:val="00F17586"/>
    <w:rsid w:val="00F22368"/>
    <w:rsid w:val="00F267A0"/>
    <w:rsid w:val="00F32144"/>
    <w:rsid w:val="00F64C95"/>
    <w:rsid w:val="00F6779A"/>
    <w:rsid w:val="00F80FC7"/>
    <w:rsid w:val="00F9232E"/>
    <w:rsid w:val="00FA2163"/>
    <w:rsid w:val="00FD0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CF3DC5-2568-4DA3-8AEC-0282E760D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AE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a Tawfiq</dc:creator>
  <cp:keywords/>
  <dc:description/>
  <cp:lastModifiedBy>Mark Elwood</cp:lastModifiedBy>
  <cp:revision>2</cp:revision>
  <dcterms:created xsi:type="dcterms:W3CDTF">2018-04-23T03:14:00Z</dcterms:created>
  <dcterms:modified xsi:type="dcterms:W3CDTF">2018-04-23T03:14:00Z</dcterms:modified>
</cp:coreProperties>
</file>